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C0D" w:rsidRDefault="002D1C0D" w:rsidP="002D1C0D">
      <w:pPr>
        <w:rPr>
          <w:b/>
        </w:rPr>
      </w:pPr>
      <w:r w:rsidRPr="00742E79">
        <w:rPr>
          <w:b/>
        </w:rPr>
        <w:t xml:space="preserve">Table </w:t>
      </w:r>
      <w:r w:rsidR="001A49D1" w:rsidRPr="00742E79">
        <w:rPr>
          <w:b/>
        </w:rPr>
        <w:t>S</w:t>
      </w:r>
      <w:r w:rsidR="00AC32B4" w:rsidRPr="00742E79">
        <w:rPr>
          <w:b/>
        </w:rPr>
        <w:t>2</w:t>
      </w:r>
      <w:r w:rsidRPr="00742E79">
        <w:rPr>
          <w:b/>
        </w:rPr>
        <w:t>. Multivariate logistic regression and AUC for T2D based on 3 models. Model 1 includes conventional risk factors (sex, age and BMI). Model 2 includes (</w:t>
      </w:r>
      <w:proofErr w:type="spellStart"/>
      <w:r w:rsidRPr="00742E79">
        <w:rPr>
          <w:b/>
        </w:rPr>
        <w:t>unweighted</w:t>
      </w:r>
      <w:proofErr w:type="spellEnd"/>
      <w:r w:rsidRPr="00742E79">
        <w:rPr>
          <w:b/>
        </w:rPr>
        <w:t xml:space="preserve"> or weighted) combined genetic scores</w:t>
      </w:r>
      <w:r w:rsidR="000E039D" w:rsidRPr="00742E79">
        <w:rPr>
          <w:b/>
        </w:rPr>
        <w:t xml:space="preserve"> based on 8 </w:t>
      </w:r>
      <w:r w:rsidR="00CD5B4D" w:rsidRPr="00742E79">
        <w:rPr>
          <w:b/>
        </w:rPr>
        <w:t>variants (</w:t>
      </w:r>
      <w:r w:rsidR="00CD5B4D" w:rsidRPr="00742E79">
        <w:rPr>
          <w:b/>
          <w:i/>
        </w:rPr>
        <w:t>P</w:t>
      </w:r>
      <w:r w:rsidR="00CD5B4D" w:rsidRPr="00742E79">
        <w:rPr>
          <w:b/>
        </w:rPr>
        <w:t xml:space="preserve"> &lt; 0.05)</w:t>
      </w:r>
      <w:r w:rsidRPr="00742E79">
        <w:rPr>
          <w:b/>
        </w:rPr>
        <w:t>. Model 3 includes both.</w:t>
      </w:r>
    </w:p>
    <w:p w:rsidR="002D1C0D" w:rsidRDefault="002D1C0D" w:rsidP="002D1C0D">
      <w:pPr>
        <w:rPr>
          <w:b/>
        </w:rPr>
      </w:pPr>
    </w:p>
    <w:tbl>
      <w:tblPr>
        <w:tblW w:w="14465" w:type="dxa"/>
        <w:tblInd w:w="93" w:type="dxa"/>
        <w:tblLook w:val="04A0"/>
      </w:tblPr>
      <w:tblGrid>
        <w:gridCol w:w="3345"/>
        <w:gridCol w:w="2480"/>
        <w:gridCol w:w="1340"/>
        <w:gridCol w:w="2424"/>
        <w:gridCol w:w="1216"/>
        <w:gridCol w:w="2376"/>
        <w:gridCol w:w="1284"/>
      </w:tblGrid>
      <w:tr w:rsidR="002D1C0D" w:rsidRPr="00E25103" w:rsidTr="009C419C">
        <w:trPr>
          <w:trHeight w:val="315"/>
        </w:trPr>
        <w:tc>
          <w:tcPr>
            <w:tcW w:w="3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38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 xml:space="preserve">Model </w:t>
            </w:r>
            <w:r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1</w:t>
            </w: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: clinical variables only</w:t>
            </w:r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Model 2</w:t>
            </w: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: CGS only</w:t>
            </w:r>
          </w:p>
        </w:tc>
        <w:tc>
          <w:tcPr>
            <w:tcW w:w="36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 xml:space="preserve">Model </w:t>
            </w:r>
            <w:r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3</w:t>
            </w: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: both</w:t>
            </w:r>
          </w:p>
        </w:tc>
      </w:tr>
      <w:tr w:rsidR="002D1C0D" w:rsidRPr="00E25103" w:rsidTr="009C419C">
        <w:trPr>
          <w:trHeight w:val="330"/>
        </w:trPr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Variable in model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OR (95% CI)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F10EDD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i/>
                <w:color w:val="000000"/>
                <w:kern w:val="0"/>
              </w:rPr>
            </w:pPr>
            <w:r w:rsidRPr="00F10EDD">
              <w:rPr>
                <w:rFonts w:eastAsia="Times New Roman"/>
                <w:b/>
                <w:bCs/>
                <w:i/>
                <w:color w:val="000000"/>
                <w:kern w:val="0"/>
              </w:rPr>
              <w:t xml:space="preserve">P 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OR (95% CI)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F10EDD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i/>
                <w:color w:val="000000"/>
                <w:kern w:val="0"/>
              </w:rPr>
            </w:pPr>
            <w:r w:rsidRPr="00F10EDD">
              <w:rPr>
                <w:rFonts w:eastAsia="Times New Roman"/>
                <w:b/>
                <w:bCs/>
                <w:i/>
                <w:color w:val="000000"/>
                <w:kern w:val="0"/>
              </w:rPr>
              <w:t xml:space="preserve">P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OR (95% CI)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F10EDD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i/>
                <w:color w:val="000000"/>
                <w:kern w:val="0"/>
              </w:rPr>
            </w:pPr>
            <w:r w:rsidRPr="00F10EDD">
              <w:rPr>
                <w:rFonts w:eastAsia="Times New Roman"/>
                <w:b/>
                <w:bCs/>
                <w:i/>
                <w:color w:val="000000"/>
                <w:kern w:val="0"/>
              </w:rPr>
              <w:t xml:space="preserve">P </w:t>
            </w:r>
          </w:p>
        </w:tc>
      </w:tr>
      <w:tr w:rsidR="002D1C0D" w:rsidRPr="00E25103" w:rsidTr="009C419C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652F18" w:rsidRDefault="002D1C0D" w:rsidP="009C419C">
            <w:pPr>
              <w:widowControl/>
              <w:rPr>
                <w:rFonts w:eastAsia="Times New Roman"/>
                <w:bCs/>
                <w:i/>
                <w:color w:val="000000"/>
                <w:kern w:val="0"/>
              </w:rPr>
            </w:pPr>
            <w:proofErr w:type="spellStart"/>
            <w:r w:rsidRPr="00652F18">
              <w:rPr>
                <w:rFonts w:eastAsia="Times New Roman"/>
                <w:bCs/>
                <w:i/>
                <w:color w:val="000000"/>
                <w:kern w:val="0"/>
              </w:rPr>
              <w:t>Unweighted</w:t>
            </w:r>
            <w:proofErr w:type="spellEnd"/>
            <w:r w:rsidRPr="00652F18">
              <w:rPr>
                <w:rFonts w:eastAsia="Times New Roman"/>
                <w:bCs/>
                <w:i/>
                <w:color w:val="000000"/>
                <w:kern w:val="0"/>
              </w:rPr>
              <w:t xml:space="preserve"> CG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Sex (Male = 1; Female = 2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17 (1.05 - 1.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4.0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 xml:space="preserve">-3 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1.17 (1.05 - 1.30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441B88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4.</w:t>
            </w:r>
            <w:r w:rsidR="00441B88">
              <w:rPr>
                <w:rFonts w:eastAsia="Times New Roman"/>
                <w:color w:val="000000"/>
                <w:kern w:val="0"/>
              </w:rPr>
              <w:t>2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 xml:space="preserve">-3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Age (years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03 (1.03 - 1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7.1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2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03 (1.03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04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441B88" w:rsidP="00441B88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5.7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="002D1C0D" w:rsidRPr="00E25103">
              <w:rPr>
                <w:rFonts w:eastAsia="Times New Roman"/>
                <w:color w:val="000000"/>
                <w:kern w:val="0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20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BMI (kg/m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2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23 (1.21 - 1.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2.8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50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24 (1.22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26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441B88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8.2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="002D1C0D" w:rsidRPr="00E25103">
              <w:rPr>
                <w:rFonts w:eastAsia="Times New Roman"/>
                <w:color w:val="000000"/>
                <w:kern w:val="0"/>
                <w:vertAlign w:val="superscript"/>
              </w:rPr>
              <w:t>-15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3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Combined genetic scor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0E039D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1</w:t>
            </w:r>
            <w:r w:rsidR="000E039D">
              <w:rPr>
                <w:rFonts w:eastAsia="Times New Roman"/>
                <w:color w:val="000000"/>
                <w:kern w:val="0"/>
              </w:rPr>
              <w:t>9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(1.</w:t>
            </w:r>
            <w:r w:rsidR="000E039D">
              <w:rPr>
                <w:rFonts w:eastAsia="Times New Roman"/>
                <w:color w:val="000000"/>
                <w:kern w:val="0"/>
              </w:rPr>
              <w:t>16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- 1.</w:t>
            </w:r>
            <w:r w:rsidR="000E039D">
              <w:rPr>
                <w:rFonts w:eastAsia="Times New Roman"/>
                <w:color w:val="000000"/>
                <w:kern w:val="0"/>
              </w:rPr>
              <w:t>23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0E039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3.6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="002D1C0D" w:rsidRPr="00E25103">
              <w:rPr>
                <w:rFonts w:eastAsia="Times New Roman"/>
                <w:color w:val="000000"/>
                <w:kern w:val="0"/>
                <w:vertAlign w:val="superscript"/>
              </w:rPr>
              <w:t>-3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441B88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</w:t>
            </w:r>
            <w:r w:rsidR="00441B88">
              <w:rPr>
                <w:rFonts w:eastAsia="Times New Roman"/>
                <w:color w:val="000000"/>
                <w:kern w:val="0"/>
              </w:rPr>
              <w:t>24</w:t>
            </w:r>
            <w:r>
              <w:rPr>
                <w:rFonts w:eastAsia="Times New Roman"/>
                <w:color w:val="000000"/>
                <w:kern w:val="0"/>
              </w:rPr>
              <w:t xml:space="preserve"> (1.</w:t>
            </w:r>
            <w:r w:rsidR="00441B88">
              <w:rPr>
                <w:rFonts w:eastAsia="Times New Roman"/>
                <w:color w:val="000000"/>
                <w:kern w:val="0"/>
              </w:rPr>
              <w:t>20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 w:rsidRPr="00E25103">
              <w:rPr>
                <w:rFonts w:eastAsia="Times New Roman"/>
                <w:color w:val="000000"/>
                <w:kern w:val="0"/>
              </w:rPr>
              <w:t>- 1.2</w:t>
            </w:r>
            <w:r w:rsidR="00441B88">
              <w:rPr>
                <w:rFonts w:eastAsia="Times New Roman"/>
                <w:color w:val="000000"/>
                <w:kern w:val="0"/>
              </w:rPr>
              <w:t>8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441B88" w:rsidP="00441B88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8.6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="002D1C0D" w:rsidRPr="00E25103">
              <w:rPr>
                <w:rFonts w:eastAsia="Times New Roman"/>
                <w:color w:val="000000"/>
                <w:kern w:val="0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40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46087C" w:rsidRDefault="002D1C0D" w:rsidP="00C803D0">
            <w:pPr>
              <w:widowControl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    </w:t>
            </w:r>
            <w:r w:rsidR="00C803D0" w:rsidRPr="0046087C">
              <w:rPr>
                <w:rFonts w:eastAsia="Times New Roman"/>
                <w:b/>
                <w:bCs/>
                <w:color w:val="000000"/>
                <w:kern w:val="0"/>
              </w:rPr>
              <w:t>AU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747 (0.735 - 0.7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0E039D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58</w:t>
            </w:r>
            <w:r w:rsidR="000E039D">
              <w:rPr>
                <w:rFonts w:eastAsia="Times New Roman"/>
                <w:color w:val="000000"/>
                <w:kern w:val="0"/>
              </w:rPr>
              <w:t>2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(0.56</w:t>
            </w:r>
            <w:r w:rsidR="000E039D">
              <w:rPr>
                <w:rFonts w:eastAsia="Times New Roman"/>
                <w:color w:val="000000"/>
                <w:kern w:val="0"/>
              </w:rPr>
              <w:t>9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- 0.59</w:t>
            </w:r>
            <w:r w:rsidR="000E039D">
              <w:rPr>
                <w:rFonts w:eastAsia="Times New Roman"/>
                <w:color w:val="000000"/>
                <w:kern w:val="0"/>
              </w:rPr>
              <w:t>5</w:t>
            </w:r>
            <w:r w:rsidRPr="00E25103">
              <w:rPr>
                <w:rFonts w:eastAsia="Times New Roman"/>
                <w:color w:val="000000"/>
                <w:kern w:val="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441B88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76</w:t>
            </w:r>
            <w:r w:rsidR="00441B88">
              <w:rPr>
                <w:rFonts w:eastAsia="Times New Roman"/>
                <w:color w:val="000000"/>
                <w:kern w:val="0"/>
              </w:rPr>
              <w:t>5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(0.75</w:t>
            </w:r>
            <w:r w:rsidR="00441B88">
              <w:rPr>
                <w:rFonts w:eastAsia="Times New Roman"/>
                <w:color w:val="000000"/>
                <w:kern w:val="0"/>
              </w:rPr>
              <w:t>3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- 0.77</w:t>
            </w:r>
            <w:r w:rsidR="00441B88">
              <w:rPr>
                <w:rFonts w:eastAsia="Times New Roman"/>
                <w:color w:val="000000"/>
                <w:kern w:val="0"/>
              </w:rPr>
              <w:t>7</w:t>
            </w:r>
            <w:r w:rsidRPr="00E25103">
              <w:rPr>
                <w:rFonts w:eastAsia="Times New Roman"/>
                <w:color w:val="000000"/>
                <w:kern w:val="0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19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652F18" w:rsidRDefault="002D1C0D" w:rsidP="009C419C">
            <w:pPr>
              <w:widowControl/>
              <w:rPr>
                <w:rFonts w:eastAsia="Times New Roman"/>
                <w:bCs/>
                <w:i/>
                <w:color w:val="000000"/>
                <w:kern w:val="0"/>
              </w:rPr>
            </w:pPr>
            <w:r w:rsidRPr="00652F18">
              <w:rPr>
                <w:rFonts w:eastAsia="Times New Roman"/>
                <w:bCs/>
                <w:i/>
                <w:color w:val="000000"/>
                <w:kern w:val="0"/>
              </w:rPr>
              <w:t>Weighted CG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Sex (Male = 1; Female = 2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18 (1.06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31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2</w:t>
            </w:r>
            <w:r w:rsidR="00441B88">
              <w:rPr>
                <w:rFonts w:eastAsia="Times New Roman"/>
                <w:color w:val="000000"/>
                <w:kern w:val="0"/>
              </w:rPr>
              <w:t>.9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 xml:space="preserve">-3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Age (years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03 (1.03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04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441B88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3.1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="002D1C0D" w:rsidRPr="00E25103">
              <w:rPr>
                <w:rFonts w:eastAsia="Times New Roman"/>
                <w:color w:val="000000"/>
                <w:kern w:val="0"/>
                <w:vertAlign w:val="superscript"/>
              </w:rPr>
              <w:t>-119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BMI (kg/m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2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24 (1.22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26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441B88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8.</w:t>
            </w:r>
            <w:r w:rsidR="00441B88">
              <w:rPr>
                <w:rFonts w:eastAsia="Times New Roman"/>
                <w:color w:val="000000"/>
                <w:kern w:val="0"/>
              </w:rPr>
              <w:t>1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54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Combined genetic scor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0E039D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</w:t>
            </w:r>
            <w:r w:rsidR="000E039D">
              <w:rPr>
                <w:rFonts w:eastAsia="Times New Roman"/>
                <w:color w:val="000000"/>
                <w:kern w:val="0"/>
              </w:rPr>
              <w:t>24</w:t>
            </w:r>
            <w:r>
              <w:rPr>
                <w:rFonts w:eastAsia="Times New Roman"/>
                <w:color w:val="000000"/>
                <w:kern w:val="0"/>
              </w:rPr>
              <w:t xml:space="preserve"> (1.</w:t>
            </w:r>
            <w:r w:rsidR="000E039D">
              <w:rPr>
                <w:rFonts w:eastAsia="Times New Roman"/>
                <w:color w:val="000000"/>
                <w:kern w:val="0"/>
              </w:rPr>
              <w:t>20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 w:rsidRPr="00E25103">
              <w:rPr>
                <w:rFonts w:eastAsia="Times New Roman"/>
                <w:color w:val="000000"/>
                <w:kern w:val="0"/>
              </w:rPr>
              <w:t>- 1.2</w:t>
            </w:r>
            <w:r w:rsidR="000E039D">
              <w:rPr>
                <w:rFonts w:eastAsia="Times New Roman"/>
                <w:color w:val="000000"/>
                <w:kern w:val="0"/>
              </w:rPr>
              <w:t>8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0E039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3.2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="002D1C0D" w:rsidRPr="00E25103">
              <w:rPr>
                <w:rFonts w:eastAsia="Times New Roman"/>
                <w:color w:val="000000"/>
                <w:kern w:val="0"/>
                <w:vertAlign w:val="superscript"/>
              </w:rPr>
              <w:t>-4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441B88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3</w:t>
            </w:r>
            <w:r w:rsidR="00441B88">
              <w:rPr>
                <w:rFonts w:eastAsia="Times New Roman"/>
                <w:color w:val="000000"/>
                <w:kern w:val="0"/>
              </w:rPr>
              <w:t>0</w:t>
            </w:r>
            <w:r>
              <w:rPr>
                <w:rFonts w:eastAsia="Times New Roman"/>
                <w:color w:val="000000"/>
                <w:kern w:val="0"/>
              </w:rPr>
              <w:t xml:space="preserve"> (1.2</w:t>
            </w:r>
            <w:r w:rsidR="00441B88">
              <w:rPr>
                <w:rFonts w:eastAsia="Times New Roman"/>
                <w:color w:val="000000"/>
                <w:kern w:val="0"/>
              </w:rPr>
              <w:t>6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 w:rsidRPr="00E25103">
              <w:rPr>
                <w:rFonts w:eastAsia="Times New Roman"/>
                <w:color w:val="000000"/>
                <w:kern w:val="0"/>
              </w:rPr>
              <w:t>- 1.</w:t>
            </w:r>
            <w:r w:rsidR="00441B88">
              <w:rPr>
                <w:rFonts w:eastAsia="Times New Roman"/>
                <w:color w:val="000000"/>
                <w:kern w:val="0"/>
              </w:rPr>
              <w:t>35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441B88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8.2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× 10</w:t>
            </w:r>
            <w:r w:rsidR="002D1C0D" w:rsidRPr="00E25103">
              <w:rPr>
                <w:rFonts w:eastAsia="Times New Roman"/>
                <w:color w:val="000000"/>
                <w:kern w:val="0"/>
                <w:vertAlign w:val="superscript"/>
              </w:rPr>
              <w:t>-46</w:t>
            </w:r>
            <w:r w:rsidR="002D1C0D"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30"/>
        </w:trPr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46087C" w:rsidRDefault="002D1C0D" w:rsidP="00C803D0">
            <w:pPr>
              <w:widowControl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46087C">
              <w:rPr>
                <w:rFonts w:eastAsia="Times New Roman"/>
                <w:b/>
                <w:bCs/>
                <w:color w:val="000000"/>
                <w:kern w:val="0"/>
              </w:rPr>
              <w:t xml:space="preserve">    </w:t>
            </w:r>
            <w:r w:rsidR="00C803D0" w:rsidRPr="0046087C">
              <w:rPr>
                <w:rFonts w:eastAsia="Times New Roman"/>
                <w:b/>
                <w:bCs/>
                <w:color w:val="000000"/>
                <w:kern w:val="0"/>
              </w:rPr>
              <w:t>AUC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0E039D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5</w:t>
            </w:r>
            <w:r w:rsidR="000E039D">
              <w:rPr>
                <w:rFonts w:eastAsia="Times New Roman"/>
                <w:color w:val="000000"/>
                <w:kern w:val="0"/>
              </w:rPr>
              <w:t>88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(0.5</w:t>
            </w:r>
            <w:r w:rsidR="000E039D">
              <w:rPr>
                <w:rFonts w:eastAsia="Times New Roman"/>
                <w:color w:val="000000"/>
                <w:kern w:val="0"/>
              </w:rPr>
              <w:t>75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- 0.60</w:t>
            </w:r>
            <w:r w:rsidR="000E039D">
              <w:rPr>
                <w:rFonts w:eastAsia="Times New Roman"/>
                <w:color w:val="000000"/>
                <w:kern w:val="0"/>
              </w:rPr>
              <w:t>1</w:t>
            </w:r>
            <w:r w:rsidRPr="00E25103">
              <w:rPr>
                <w:rFonts w:eastAsia="Times New Roman"/>
                <w:color w:val="000000"/>
                <w:kern w:val="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769 (0.757 - 0.78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</w:tr>
    </w:tbl>
    <w:p w:rsidR="002D1C0D" w:rsidRDefault="002D1C0D" w:rsidP="002D1C0D">
      <w:pPr>
        <w:widowControl/>
      </w:pPr>
    </w:p>
    <w:p w:rsidR="0027504B" w:rsidRPr="00C803D0" w:rsidRDefault="00C803D0" w:rsidP="0027504B">
      <w:pPr>
        <w:widowControl/>
      </w:pPr>
      <w:r w:rsidRPr="00C803D0">
        <w:t>AUC: area under the receiver operating characteristic (ROC) curve</w:t>
      </w:r>
    </w:p>
    <w:sectPr w:rsidR="0027504B" w:rsidRPr="00C803D0" w:rsidSect="0005189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4478" w:rsidRDefault="00DC4478" w:rsidP="002D1C0D">
      <w:r>
        <w:separator/>
      </w:r>
    </w:p>
  </w:endnote>
  <w:endnote w:type="continuationSeparator" w:id="0">
    <w:p w:rsidR="00DC4478" w:rsidRDefault="00DC4478" w:rsidP="002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45892"/>
      <w:docPartObj>
        <w:docPartGallery w:val="Page Numbers (Bottom of Page)"/>
        <w:docPartUnique/>
      </w:docPartObj>
    </w:sdtPr>
    <w:sdtContent>
      <w:p w:rsidR="002D1C0D" w:rsidRDefault="00875EB9">
        <w:pPr>
          <w:pStyle w:val="Footer"/>
          <w:jc w:val="right"/>
        </w:pPr>
        <w:fldSimple w:instr=" PAGE   \* MERGEFORMAT ">
          <w:r w:rsidR="0046087C">
            <w:rPr>
              <w:noProof/>
            </w:rPr>
            <w:t>1</w:t>
          </w:r>
        </w:fldSimple>
      </w:p>
    </w:sdtContent>
  </w:sdt>
  <w:p w:rsidR="002D1C0D" w:rsidRDefault="002D1C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4478" w:rsidRDefault="00DC4478" w:rsidP="002D1C0D">
      <w:r>
        <w:separator/>
      </w:r>
    </w:p>
  </w:footnote>
  <w:footnote w:type="continuationSeparator" w:id="0">
    <w:p w:rsidR="00DC4478" w:rsidRDefault="00DC4478" w:rsidP="002D1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716B4"/>
    <w:multiLevelType w:val="hybridMultilevel"/>
    <w:tmpl w:val="55B44AD4"/>
    <w:lvl w:ilvl="0" w:tplc="37B442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12C6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061AB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2B1F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7C226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F2C98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47A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878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8C67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997C41"/>
    <w:multiLevelType w:val="hybridMultilevel"/>
    <w:tmpl w:val="22A8E65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BB63EB8"/>
    <w:multiLevelType w:val="hybridMultilevel"/>
    <w:tmpl w:val="D7AA5226"/>
    <w:lvl w:ilvl="0" w:tplc="FA20546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DAB3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4A6D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12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ACE5E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A53F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5CEB7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8AA0C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00090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534BAA"/>
    <w:multiLevelType w:val="hybridMultilevel"/>
    <w:tmpl w:val="1F30B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7480F"/>
    <w:multiLevelType w:val="hybridMultilevel"/>
    <w:tmpl w:val="68389318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36A4DCE"/>
    <w:multiLevelType w:val="hybridMultilevel"/>
    <w:tmpl w:val="8F74DF2A"/>
    <w:lvl w:ilvl="0" w:tplc="04090001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65F547B3"/>
    <w:multiLevelType w:val="hybridMultilevel"/>
    <w:tmpl w:val="D98EBB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67156C6A"/>
    <w:multiLevelType w:val="hybridMultilevel"/>
    <w:tmpl w:val="C4545DF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6CD61D51"/>
    <w:multiLevelType w:val="hybridMultilevel"/>
    <w:tmpl w:val="79BCC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0D15"/>
    <w:multiLevelType w:val="hybridMultilevel"/>
    <w:tmpl w:val="325AFBBC"/>
    <w:lvl w:ilvl="0" w:tplc="EEBAE77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A684BA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EC82B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3474B6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45D4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8ADD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6B6B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C5C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DE0E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DA921EF"/>
    <w:multiLevelType w:val="hybridMultilevel"/>
    <w:tmpl w:val="1854CE1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2Dgenes.enl&lt;/item&gt;&lt;/Libraries&gt;&lt;/ENLibraries&gt;"/>
  </w:docVars>
  <w:rsids>
    <w:rsidRoot w:val="00D20E6E"/>
    <w:rsid w:val="0000245D"/>
    <w:rsid w:val="00006915"/>
    <w:rsid w:val="00010160"/>
    <w:rsid w:val="0001029A"/>
    <w:rsid w:val="000118A4"/>
    <w:rsid w:val="00014635"/>
    <w:rsid w:val="00017665"/>
    <w:rsid w:val="00017B97"/>
    <w:rsid w:val="00020491"/>
    <w:rsid w:val="000249D8"/>
    <w:rsid w:val="00034B4A"/>
    <w:rsid w:val="000350A9"/>
    <w:rsid w:val="00041AF6"/>
    <w:rsid w:val="00041B64"/>
    <w:rsid w:val="00041ECE"/>
    <w:rsid w:val="00042AE3"/>
    <w:rsid w:val="00046D05"/>
    <w:rsid w:val="0004750F"/>
    <w:rsid w:val="00051893"/>
    <w:rsid w:val="000633C0"/>
    <w:rsid w:val="00064E8D"/>
    <w:rsid w:val="0007016A"/>
    <w:rsid w:val="000703DB"/>
    <w:rsid w:val="000726AE"/>
    <w:rsid w:val="00077825"/>
    <w:rsid w:val="00080C37"/>
    <w:rsid w:val="000835AA"/>
    <w:rsid w:val="00084102"/>
    <w:rsid w:val="00084832"/>
    <w:rsid w:val="000916A6"/>
    <w:rsid w:val="00096379"/>
    <w:rsid w:val="000A1669"/>
    <w:rsid w:val="000A1E43"/>
    <w:rsid w:val="000A4426"/>
    <w:rsid w:val="000B0679"/>
    <w:rsid w:val="000B7B86"/>
    <w:rsid w:val="000B7FAE"/>
    <w:rsid w:val="000C5B79"/>
    <w:rsid w:val="000D391B"/>
    <w:rsid w:val="000D4FCE"/>
    <w:rsid w:val="000E039D"/>
    <w:rsid w:val="000E05EE"/>
    <w:rsid w:val="000E0EA6"/>
    <w:rsid w:val="000E25D6"/>
    <w:rsid w:val="000E37FD"/>
    <w:rsid w:val="000E3A4A"/>
    <w:rsid w:val="000F07F8"/>
    <w:rsid w:val="000F28AE"/>
    <w:rsid w:val="000F2AAB"/>
    <w:rsid w:val="000F7951"/>
    <w:rsid w:val="001001DC"/>
    <w:rsid w:val="00100DE6"/>
    <w:rsid w:val="00105438"/>
    <w:rsid w:val="00111A28"/>
    <w:rsid w:val="00111AB1"/>
    <w:rsid w:val="001148A1"/>
    <w:rsid w:val="00116274"/>
    <w:rsid w:val="001166E7"/>
    <w:rsid w:val="001176A6"/>
    <w:rsid w:val="0012093A"/>
    <w:rsid w:val="001231B7"/>
    <w:rsid w:val="0012594F"/>
    <w:rsid w:val="00127179"/>
    <w:rsid w:val="00127C38"/>
    <w:rsid w:val="0013046B"/>
    <w:rsid w:val="00133D91"/>
    <w:rsid w:val="001363AC"/>
    <w:rsid w:val="00140112"/>
    <w:rsid w:val="001406B9"/>
    <w:rsid w:val="00141D80"/>
    <w:rsid w:val="001527EC"/>
    <w:rsid w:val="001549D5"/>
    <w:rsid w:val="001611E4"/>
    <w:rsid w:val="0016142F"/>
    <w:rsid w:val="00163758"/>
    <w:rsid w:val="00164567"/>
    <w:rsid w:val="0016499B"/>
    <w:rsid w:val="00167690"/>
    <w:rsid w:val="001757A2"/>
    <w:rsid w:val="00180142"/>
    <w:rsid w:val="001845F2"/>
    <w:rsid w:val="0018482D"/>
    <w:rsid w:val="00185908"/>
    <w:rsid w:val="001924D2"/>
    <w:rsid w:val="00193273"/>
    <w:rsid w:val="00194FAE"/>
    <w:rsid w:val="001A0F9B"/>
    <w:rsid w:val="001A1902"/>
    <w:rsid w:val="001A2C30"/>
    <w:rsid w:val="001A49D1"/>
    <w:rsid w:val="001A730E"/>
    <w:rsid w:val="001A7A94"/>
    <w:rsid w:val="001B0648"/>
    <w:rsid w:val="001B5363"/>
    <w:rsid w:val="001C0A83"/>
    <w:rsid w:val="001C4107"/>
    <w:rsid w:val="001C600A"/>
    <w:rsid w:val="001C6023"/>
    <w:rsid w:val="001C6D3E"/>
    <w:rsid w:val="001C71DC"/>
    <w:rsid w:val="001C7574"/>
    <w:rsid w:val="001D0233"/>
    <w:rsid w:val="001D103C"/>
    <w:rsid w:val="001D2A27"/>
    <w:rsid w:val="001D43CD"/>
    <w:rsid w:val="001D6487"/>
    <w:rsid w:val="001D7FE5"/>
    <w:rsid w:val="001E112E"/>
    <w:rsid w:val="001E44B8"/>
    <w:rsid w:val="001E4C53"/>
    <w:rsid w:val="001E735C"/>
    <w:rsid w:val="001F00AD"/>
    <w:rsid w:val="001F2909"/>
    <w:rsid w:val="001F369A"/>
    <w:rsid w:val="001F4183"/>
    <w:rsid w:val="001F4556"/>
    <w:rsid w:val="001F6E6D"/>
    <w:rsid w:val="00201FF3"/>
    <w:rsid w:val="002077FC"/>
    <w:rsid w:val="002103AB"/>
    <w:rsid w:val="00214241"/>
    <w:rsid w:val="00214F01"/>
    <w:rsid w:val="00215189"/>
    <w:rsid w:val="0022196D"/>
    <w:rsid w:val="00230FA8"/>
    <w:rsid w:val="00231840"/>
    <w:rsid w:val="00232AF4"/>
    <w:rsid w:val="0023432F"/>
    <w:rsid w:val="00234AB5"/>
    <w:rsid w:val="002360F2"/>
    <w:rsid w:val="00245C16"/>
    <w:rsid w:val="00246EDE"/>
    <w:rsid w:val="0025075C"/>
    <w:rsid w:val="002515B3"/>
    <w:rsid w:val="002522A9"/>
    <w:rsid w:val="002530BD"/>
    <w:rsid w:val="0025400B"/>
    <w:rsid w:val="00255940"/>
    <w:rsid w:val="00261CA9"/>
    <w:rsid w:val="00265D91"/>
    <w:rsid w:val="0027504B"/>
    <w:rsid w:val="002816B9"/>
    <w:rsid w:val="00287035"/>
    <w:rsid w:val="00290A9D"/>
    <w:rsid w:val="00293681"/>
    <w:rsid w:val="00294F08"/>
    <w:rsid w:val="00295782"/>
    <w:rsid w:val="002A1DC1"/>
    <w:rsid w:val="002A459B"/>
    <w:rsid w:val="002A53A8"/>
    <w:rsid w:val="002A746F"/>
    <w:rsid w:val="002A7A55"/>
    <w:rsid w:val="002A7D4A"/>
    <w:rsid w:val="002B1E13"/>
    <w:rsid w:val="002B3548"/>
    <w:rsid w:val="002B7B72"/>
    <w:rsid w:val="002C099C"/>
    <w:rsid w:val="002C28AF"/>
    <w:rsid w:val="002C5AB7"/>
    <w:rsid w:val="002C6623"/>
    <w:rsid w:val="002C75E9"/>
    <w:rsid w:val="002D1C0D"/>
    <w:rsid w:val="002D3DFE"/>
    <w:rsid w:val="002D3EF4"/>
    <w:rsid w:val="002D659D"/>
    <w:rsid w:val="002D6EE9"/>
    <w:rsid w:val="002D71A8"/>
    <w:rsid w:val="002E1DF3"/>
    <w:rsid w:val="002E78F1"/>
    <w:rsid w:val="002E7A96"/>
    <w:rsid w:val="002F0493"/>
    <w:rsid w:val="002F15DD"/>
    <w:rsid w:val="002F2250"/>
    <w:rsid w:val="002F28DC"/>
    <w:rsid w:val="002F4401"/>
    <w:rsid w:val="002F5646"/>
    <w:rsid w:val="00303175"/>
    <w:rsid w:val="003032AA"/>
    <w:rsid w:val="00304117"/>
    <w:rsid w:val="00304626"/>
    <w:rsid w:val="0030534A"/>
    <w:rsid w:val="003055C1"/>
    <w:rsid w:val="003061E7"/>
    <w:rsid w:val="0031171A"/>
    <w:rsid w:val="00312E7B"/>
    <w:rsid w:val="00314639"/>
    <w:rsid w:val="00325105"/>
    <w:rsid w:val="00326A5B"/>
    <w:rsid w:val="00330A26"/>
    <w:rsid w:val="00336CA8"/>
    <w:rsid w:val="00343DAA"/>
    <w:rsid w:val="00346690"/>
    <w:rsid w:val="00350617"/>
    <w:rsid w:val="00352E3F"/>
    <w:rsid w:val="003557BE"/>
    <w:rsid w:val="00356840"/>
    <w:rsid w:val="003636AF"/>
    <w:rsid w:val="00363D57"/>
    <w:rsid w:val="003658BD"/>
    <w:rsid w:val="003659FC"/>
    <w:rsid w:val="00367E8D"/>
    <w:rsid w:val="00372832"/>
    <w:rsid w:val="003736E7"/>
    <w:rsid w:val="00376012"/>
    <w:rsid w:val="00381C4B"/>
    <w:rsid w:val="003825DA"/>
    <w:rsid w:val="003929A3"/>
    <w:rsid w:val="0039549F"/>
    <w:rsid w:val="00396E1F"/>
    <w:rsid w:val="003A0BC2"/>
    <w:rsid w:val="003A1DED"/>
    <w:rsid w:val="003A2168"/>
    <w:rsid w:val="003A773B"/>
    <w:rsid w:val="003B0881"/>
    <w:rsid w:val="003B7638"/>
    <w:rsid w:val="003C0CC8"/>
    <w:rsid w:val="003C21A5"/>
    <w:rsid w:val="003C2B4C"/>
    <w:rsid w:val="003C34AA"/>
    <w:rsid w:val="003C3FBB"/>
    <w:rsid w:val="003C4E49"/>
    <w:rsid w:val="003C6285"/>
    <w:rsid w:val="003D0D6D"/>
    <w:rsid w:val="003D1FB8"/>
    <w:rsid w:val="003D313E"/>
    <w:rsid w:val="003D4AED"/>
    <w:rsid w:val="003D4B30"/>
    <w:rsid w:val="003D5A40"/>
    <w:rsid w:val="003D649F"/>
    <w:rsid w:val="003D6B15"/>
    <w:rsid w:val="003E1E8B"/>
    <w:rsid w:val="003E1F88"/>
    <w:rsid w:val="003E28B6"/>
    <w:rsid w:val="003E6598"/>
    <w:rsid w:val="003E6BB5"/>
    <w:rsid w:val="003E719B"/>
    <w:rsid w:val="003F5D41"/>
    <w:rsid w:val="003F6965"/>
    <w:rsid w:val="003F7F5E"/>
    <w:rsid w:val="0040714F"/>
    <w:rsid w:val="0041423C"/>
    <w:rsid w:val="00415282"/>
    <w:rsid w:val="00427CC9"/>
    <w:rsid w:val="00432063"/>
    <w:rsid w:val="00432B3E"/>
    <w:rsid w:val="004344EC"/>
    <w:rsid w:val="004409C7"/>
    <w:rsid w:val="004412BA"/>
    <w:rsid w:val="00441B88"/>
    <w:rsid w:val="00442896"/>
    <w:rsid w:val="004436C2"/>
    <w:rsid w:val="00443CD8"/>
    <w:rsid w:val="00443DD4"/>
    <w:rsid w:val="00443F5E"/>
    <w:rsid w:val="0046087C"/>
    <w:rsid w:val="004620F7"/>
    <w:rsid w:val="004627B8"/>
    <w:rsid w:val="00467026"/>
    <w:rsid w:val="004679B9"/>
    <w:rsid w:val="00481BA9"/>
    <w:rsid w:val="00481F55"/>
    <w:rsid w:val="00484D1D"/>
    <w:rsid w:val="004905B9"/>
    <w:rsid w:val="00490881"/>
    <w:rsid w:val="00497D1C"/>
    <w:rsid w:val="004A0B59"/>
    <w:rsid w:val="004A2425"/>
    <w:rsid w:val="004A4BF0"/>
    <w:rsid w:val="004A5E6B"/>
    <w:rsid w:val="004A6274"/>
    <w:rsid w:val="004B65FF"/>
    <w:rsid w:val="004B6C50"/>
    <w:rsid w:val="004C092B"/>
    <w:rsid w:val="004C223D"/>
    <w:rsid w:val="004C3994"/>
    <w:rsid w:val="004C4388"/>
    <w:rsid w:val="004C4BD5"/>
    <w:rsid w:val="004C5589"/>
    <w:rsid w:val="004C5C1C"/>
    <w:rsid w:val="004C6B21"/>
    <w:rsid w:val="004C792C"/>
    <w:rsid w:val="004D03C8"/>
    <w:rsid w:val="004D0833"/>
    <w:rsid w:val="004D1BBB"/>
    <w:rsid w:val="004D4CE7"/>
    <w:rsid w:val="004D5876"/>
    <w:rsid w:val="004D5AC9"/>
    <w:rsid w:val="004D73A3"/>
    <w:rsid w:val="004D7769"/>
    <w:rsid w:val="004E0F2B"/>
    <w:rsid w:val="004E2198"/>
    <w:rsid w:val="004E56F2"/>
    <w:rsid w:val="004E66FF"/>
    <w:rsid w:val="004F07E9"/>
    <w:rsid w:val="004F0E13"/>
    <w:rsid w:val="004F19E9"/>
    <w:rsid w:val="004F333A"/>
    <w:rsid w:val="004F5B52"/>
    <w:rsid w:val="004F6D6A"/>
    <w:rsid w:val="004F7904"/>
    <w:rsid w:val="00502CEB"/>
    <w:rsid w:val="005075C1"/>
    <w:rsid w:val="00513872"/>
    <w:rsid w:val="00515E74"/>
    <w:rsid w:val="00515EE0"/>
    <w:rsid w:val="00516ED7"/>
    <w:rsid w:val="00516F46"/>
    <w:rsid w:val="00517B46"/>
    <w:rsid w:val="00517BE3"/>
    <w:rsid w:val="0052693F"/>
    <w:rsid w:val="00531346"/>
    <w:rsid w:val="005327A9"/>
    <w:rsid w:val="00534EEE"/>
    <w:rsid w:val="005376CA"/>
    <w:rsid w:val="00545DE4"/>
    <w:rsid w:val="005477CA"/>
    <w:rsid w:val="0055269E"/>
    <w:rsid w:val="00553726"/>
    <w:rsid w:val="00554465"/>
    <w:rsid w:val="005558BF"/>
    <w:rsid w:val="005612AC"/>
    <w:rsid w:val="0056171A"/>
    <w:rsid w:val="005648B2"/>
    <w:rsid w:val="00564B85"/>
    <w:rsid w:val="005657FA"/>
    <w:rsid w:val="00575814"/>
    <w:rsid w:val="0057728F"/>
    <w:rsid w:val="00583C44"/>
    <w:rsid w:val="00586483"/>
    <w:rsid w:val="005866DB"/>
    <w:rsid w:val="00587940"/>
    <w:rsid w:val="00587EEF"/>
    <w:rsid w:val="00595379"/>
    <w:rsid w:val="005A141F"/>
    <w:rsid w:val="005A1FD9"/>
    <w:rsid w:val="005A2BE5"/>
    <w:rsid w:val="005B1644"/>
    <w:rsid w:val="005B21A9"/>
    <w:rsid w:val="005C11E7"/>
    <w:rsid w:val="005C4B19"/>
    <w:rsid w:val="005C5C41"/>
    <w:rsid w:val="005C6A50"/>
    <w:rsid w:val="005D5323"/>
    <w:rsid w:val="005D7C57"/>
    <w:rsid w:val="005E01E6"/>
    <w:rsid w:val="005E461A"/>
    <w:rsid w:val="005E7C2C"/>
    <w:rsid w:val="005F750E"/>
    <w:rsid w:val="005F7A15"/>
    <w:rsid w:val="00600B40"/>
    <w:rsid w:val="006026A7"/>
    <w:rsid w:val="0060651E"/>
    <w:rsid w:val="006134C2"/>
    <w:rsid w:val="006144E6"/>
    <w:rsid w:val="00622019"/>
    <w:rsid w:val="0062387A"/>
    <w:rsid w:val="00623A25"/>
    <w:rsid w:val="00623DD4"/>
    <w:rsid w:val="00624E56"/>
    <w:rsid w:val="0062795D"/>
    <w:rsid w:val="0063135A"/>
    <w:rsid w:val="006368F6"/>
    <w:rsid w:val="00640C72"/>
    <w:rsid w:val="006421E3"/>
    <w:rsid w:val="00642BC7"/>
    <w:rsid w:val="00652576"/>
    <w:rsid w:val="00652A04"/>
    <w:rsid w:val="00652B29"/>
    <w:rsid w:val="00652F18"/>
    <w:rsid w:val="006538AC"/>
    <w:rsid w:val="00656A55"/>
    <w:rsid w:val="006617F1"/>
    <w:rsid w:val="00663321"/>
    <w:rsid w:val="006672BD"/>
    <w:rsid w:val="0067789C"/>
    <w:rsid w:val="00677C71"/>
    <w:rsid w:val="00681B6D"/>
    <w:rsid w:val="006823F4"/>
    <w:rsid w:val="006840D4"/>
    <w:rsid w:val="0068448B"/>
    <w:rsid w:val="0068691C"/>
    <w:rsid w:val="00690103"/>
    <w:rsid w:val="0069046E"/>
    <w:rsid w:val="00691694"/>
    <w:rsid w:val="00693EDA"/>
    <w:rsid w:val="00697B96"/>
    <w:rsid w:val="006A3B70"/>
    <w:rsid w:val="006A7AC9"/>
    <w:rsid w:val="006B01EC"/>
    <w:rsid w:val="006B0E5E"/>
    <w:rsid w:val="006B2EBB"/>
    <w:rsid w:val="006B72DC"/>
    <w:rsid w:val="006B750F"/>
    <w:rsid w:val="006C0885"/>
    <w:rsid w:val="006C133B"/>
    <w:rsid w:val="006C2AF4"/>
    <w:rsid w:val="006C4889"/>
    <w:rsid w:val="006C5E11"/>
    <w:rsid w:val="006D13E9"/>
    <w:rsid w:val="006D1937"/>
    <w:rsid w:val="006D414D"/>
    <w:rsid w:val="006D58C0"/>
    <w:rsid w:val="006D7141"/>
    <w:rsid w:val="006E0417"/>
    <w:rsid w:val="006F14B1"/>
    <w:rsid w:val="006F1BC9"/>
    <w:rsid w:val="006F2250"/>
    <w:rsid w:val="006F4E5A"/>
    <w:rsid w:val="006F55AF"/>
    <w:rsid w:val="00700132"/>
    <w:rsid w:val="00700D05"/>
    <w:rsid w:val="0070151A"/>
    <w:rsid w:val="0070160A"/>
    <w:rsid w:val="0070381C"/>
    <w:rsid w:val="007040FD"/>
    <w:rsid w:val="007047F2"/>
    <w:rsid w:val="00706E9A"/>
    <w:rsid w:val="007077FA"/>
    <w:rsid w:val="00707D18"/>
    <w:rsid w:val="007109FB"/>
    <w:rsid w:val="00710C04"/>
    <w:rsid w:val="00711754"/>
    <w:rsid w:val="007173DC"/>
    <w:rsid w:val="00720938"/>
    <w:rsid w:val="00720C76"/>
    <w:rsid w:val="00720CC5"/>
    <w:rsid w:val="00720F16"/>
    <w:rsid w:val="0072260E"/>
    <w:rsid w:val="00722642"/>
    <w:rsid w:val="00724E59"/>
    <w:rsid w:val="0072528A"/>
    <w:rsid w:val="0072573F"/>
    <w:rsid w:val="00725773"/>
    <w:rsid w:val="00727F3F"/>
    <w:rsid w:val="00732476"/>
    <w:rsid w:val="00735035"/>
    <w:rsid w:val="007360C8"/>
    <w:rsid w:val="00736F4B"/>
    <w:rsid w:val="00737657"/>
    <w:rsid w:val="00737EDA"/>
    <w:rsid w:val="00742E79"/>
    <w:rsid w:val="0074497E"/>
    <w:rsid w:val="007449FC"/>
    <w:rsid w:val="0074527B"/>
    <w:rsid w:val="00745C74"/>
    <w:rsid w:val="0074610C"/>
    <w:rsid w:val="00752E63"/>
    <w:rsid w:val="00762140"/>
    <w:rsid w:val="00762FF4"/>
    <w:rsid w:val="00765CFF"/>
    <w:rsid w:val="007705D8"/>
    <w:rsid w:val="00774854"/>
    <w:rsid w:val="00775441"/>
    <w:rsid w:val="00781C0B"/>
    <w:rsid w:val="00782651"/>
    <w:rsid w:val="00785D9A"/>
    <w:rsid w:val="00785EAF"/>
    <w:rsid w:val="007864BC"/>
    <w:rsid w:val="007876F9"/>
    <w:rsid w:val="007928B3"/>
    <w:rsid w:val="007A1001"/>
    <w:rsid w:val="007A134D"/>
    <w:rsid w:val="007A244A"/>
    <w:rsid w:val="007A3B08"/>
    <w:rsid w:val="007A443A"/>
    <w:rsid w:val="007A4963"/>
    <w:rsid w:val="007A49D6"/>
    <w:rsid w:val="007A4C25"/>
    <w:rsid w:val="007A5FF1"/>
    <w:rsid w:val="007A7CDE"/>
    <w:rsid w:val="007B00C8"/>
    <w:rsid w:val="007B0280"/>
    <w:rsid w:val="007B16CE"/>
    <w:rsid w:val="007B4F02"/>
    <w:rsid w:val="007B5F2C"/>
    <w:rsid w:val="007C3248"/>
    <w:rsid w:val="007C68CD"/>
    <w:rsid w:val="007D26EB"/>
    <w:rsid w:val="007D3499"/>
    <w:rsid w:val="007D4A6C"/>
    <w:rsid w:val="007F101C"/>
    <w:rsid w:val="007F422A"/>
    <w:rsid w:val="007F49EA"/>
    <w:rsid w:val="007F570F"/>
    <w:rsid w:val="00800A01"/>
    <w:rsid w:val="008012BA"/>
    <w:rsid w:val="00803C91"/>
    <w:rsid w:val="00807AA4"/>
    <w:rsid w:val="0081716F"/>
    <w:rsid w:val="00820A86"/>
    <w:rsid w:val="00820F03"/>
    <w:rsid w:val="00833921"/>
    <w:rsid w:val="00836599"/>
    <w:rsid w:val="008469CB"/>
    <w:rsid w:val="00850101"/>
    <w:rsid w:val="00857379"/>
    <w:rsid w:val="00863B92"/>
    <w:rsid w:val="008646F3"/>
    <w:rsid w:val="0086550F"/>
    <w:rsid w:val="0086594D"/>
    <w:rsid w:val="00870845"/>
    <w:rsid w:val="0087176F"/>
    <w:rsid w:val="00872DAB"/>
    <w:rsid w:val="00875300"/>
    <w:rsid w:val="00875EB9"/>
    <w:rsid w:val="00875F8C"/>
    <w:rsid w:val="00877D87"/>
    <w:rsid w:val="00883686"/>
    <w:rsid w:val="00883FC5"/>
    <w:rsid w:val="00890DAA"/>
    <w:rsid w:val="008A0B2E"/>
    <w:rsid w:val="008A29D7"/>
    <w:rsid w:val="008A2C3D"/>
    <w:rsid w:val="008A3529"/>
    <w:rsid w:val="008A3C4C"/>
    <w:rsid w:val="008A603F"/>
    <w:rsid w:val="008A646E"/>
    <w:rsid w:val="008A6E9A"/>
    <w:rsid w:val="008B2313"/>
    <w:rsid w:val="008B43C1"/>
    <w:rsid w:val="008C1BAC"/>
    <w:rsid w:val="008C3E67"/>
    <w:rsid w:val="008C60F5"/>
    <w:rsid w:val="008C73BC"/>
    <w:rsid w:val="008C7A27"/>
    <w:rsid w:val="008C7ADC"/>
    <w:rsid w:val="008C7FCF"/>
    <w:rsid w:val="008D0988"/>
    <w:rsid w:val="008D29F8"/>
    <w:rsid w:val="008E096B"/>
    <w:rsid w:val="008E390D"/>
    <w:rsid w:val="008E634B"/>
    <w:rsid w:val="008F136E"/>
    <w:rsid w:val="008F2A54"/>
    <w:rsid w:val="008F3125"/>
    <w:rsid w:val="008F3DE8"/>
    <w:rsid w:val="008F5683"/>
    <w:rsid w:val="009011A7"/>
    <w:rsid w:val="00901A5F"/>
    <w:rsid w:val="00903C51"/>
    <w:rsid w:val="00906D78"/>
    <w:rsid w:val="00910438"/>
    <w:rsid w:val="00911884"/>
    <w:rsid w:val="00925B63"/>
    <w:rsid w:val="00927B1D"/>
    <w:rsid w:val="00934B99"/>
    <w:rsid w:val="00941BAE"/>
    <w:rsid w:val="009426A5"/>
    <w:rsid w:val="0095180D"/>
    <w:rsid w:val="0095229D"/>
    <w:rsid w:val="009532E2"/>
    <w:rsid w:val="00954117"/>
    <w:rsid w:val="009548FC"/>
    <w:rsid w:val="009551C1"/>
    <w:rsid w:val="009555A8"/>
    <w:rsid w:val="00961C9E"/>
    <w:rsid w:val="00966370"/>
    <w:rsid w:val="0096662C"/>
    <w:rsid w:val="00971556"/>
    <w:rsid w:val="009728EE"/>
    <w:rsid w:val="0097309F"/>
    <w:rsid w:val="00973467"/>
    <w:rsid w:val="00974038"/>
    <w:rsid w:val="00975748"/>
    <w:rsid w:val="00980007"/>
    <w:rsid w:val="00984DF1"/>
    <w:rsid w:val="00987270"/>
    <w:rsid w:val="009A3B0B"/>
    <w:rsid w:val="009A4468"/>
    <w:rsid w:val="009A5BB7"/>
    <w:rsid w:val="009A7729"/>
    <w:rsid w:val="009A7ED4"/>
    <w:rsid w:val="009B1932"/>
    <w:rsid w:val="009B3823"/>
    <w:rsid w:val="009B4C34"/>
    <w:rsid w:val="009C0A39"/>
    <w:rsid w:val="009C152A"/>
    <w:rsid w:val="009C5D73"/>
    <w:rsid w:val="009C7D08"/>
    <w:rsid w:val="009D168C"/>
    <w:rsid w:val="009D3CF3"/>
    <w:rsid w:val="009D4CDA"/>
    <w:rsid w:val="009D5C86"/>
    <w:rsid w:val="009E0406"/>
    <w:rsid w:val="009E3D17"/>
    <w:rsid w:val="009E4460"/>
    <w:rsid w:val="009F536B"/>
    <w:rsid w:val="009F571C"/>
    <w:rsid w:val="009F721E"/>
    <w:rsid w:val="00A00B3C"/>
    <w:rsid w:val="00A03242"/>
    <w:rsid w:val="00A03349"/>
    <w:rsid w:val="00A035EF"/>
    <w:rsid w:val="00A11AAA"/>
    <w:rsid w:val="00A20CAC"/>
    <w:rsid w:val="00A216AC"/>
    <w:rsid w:val="00A21F14"/>
    <w:rsid w:val="00A22334"/>
    <w:rsid w:val="00A279D9"/>
    <w:rsid w:val="00A30E2D"/>
    <w:rsid w:val="00A318EA"/>
    <w:rsid w:val="00A363C6"/>
    <w:rsid w:val="00A37935"/>
    <w:rsid w:val="00A4583D"/>
    <w:rsid w:val="00A4789F"/>
    <w:rsid w:val="00A54906"/>
    <w:rsid w:val="00A61F00"/>
    <w:rsid w:val="00A63949"/>
    <w:rsid w:val="00A650BD"/>
    <w:rsid w:val="00A65258"/>
    <w:rsid w:val="00A67110"/>
    <w:rsid w:val="00A70BBC"/>
    <w:rsid w:val="00A73CF7"/>
    <w:rsid w:val="00A7480B"/>
    <w:rsid w:val="00A84A0F"/>
    <w:rsid w:val="00A903BD"/>
    <w:rsid w:val="00A921E2"/>
    <w:rsid w:val="00A92EA2"/>
    <w:rsid w:val="00A9449B"/>
    <w:rsid w:val="00A95CC4"/>
    <w:rsid w:val="00AA2647"/>
    <w:rsid w:val="00AA61E0"/>
    <w:rsid w:val="00AB2B68"/>
    <w:rsid w:val="00AB36CB"/>
    <w:rsid w:val="00AB4F82"/>
    <w:rsid w:val="00AB730A"/>
    <w:rsid w:val="00AC070B"/>
    <w:rsid w:val="00AC32B4"/>
    <w:rsid w:val="00AC5EC7"/>
    <w:rsid w:val="00AC631B"/>
    <w:rsid w:val="00AE3A21"/>
    <w:rsid w:val="00AE44AA"/>
    <w:rsid w:val="00AF2F4C"/>
    <w:rsid w:val="00AF5128"/>
    <w:rsid w:val="00B01082"/>
    <w:rsid w:val="00B02F89"/>
    <w:rsid w:val="00B036F7"/>
    <w:rsid w:val="00B06231"/>
    <w:rsid w:val="00B1192A"/>
    <w:rsid w:val="00B12626"/>
    <w:rsid w:val="00B13711"/>
    <w:rsid w:val="00B15E47"/>
    <w:rsid w:val="00B20FC7"/>
    <w:rsid w:val="00B23567"/>
    <w:rsid w:val="00B3287A"/>
    <w:rsid w:val="00B33263"/>
    <w:rsid w:val="00B3416D"/>
    <w:rsid w:val="00B371FB"/>
    <w:rsid w:val="00B442C6"/>
    <w:rsid w:val="00B45F79"/>
    <w:rsid w:val="00B46F5B"/>
    <w:rsid w:val="00B50715"/>
    <w:rsid w:val="00B50BF5"/>
    <w:rsid w:val="00B51D1F"/>
    <w:rsid w:val="00B5493C"/>
    <w:rsid w:val="00B54D65"/>
    <w:rsid w:val="00B5710A"/>
    <w:rsid w:val="00B66771"/>
    <w:rsid w:val="00B668F5"/>
    <w:rsid w:val="00B72524"/>
    <w:rsid w:val="00B74489"/>
    <w:rsid w:val="00B75606"/>
    <w:rsid w:val="00B756D5"/>
    <w:rsid w:val="00B76E09"/>
    <w:rsid w:val="00B81630"/>
    <w:rsid w:val="00B817D6"/>
    <w:rsid w:val="00B84313"/>
    <w:rsid w:val="00B867A2"/>
    <w:rsid w:val="00B87237"/>
    <w:rsid w:val="00B94491"/>
    <w:rsid w:val="00B97315"/>
    <w:rsid w:val="00BA1372"/>
    <w:rsid w:val="00BA1B86"/>
    <w:rsid w:val="00BA32CC"/>
    <w:rsid w:val="00BB2163"/>
    <w:rsid w:val="00BC2EEA"/>
    <w:rsid w:val="00BC4447"/>
    <w:rsid w:val="00BC55A8"/>
    <w:rsid w:val="00BC56EB"/>
    <w:rsid w:val="00BD00A6"/>
    <w:rsid w:val="00BD41CA"/>
    <w:rsid w:val="00BD4B5E"/>
    <w:rsid w:val="00BD6DBF"/>
    <w:rsid w:val="00BE01AB"/>
    <w:rsid w:val="00BE4CEE"/>
    <w:rsid w:val="00BE6727"/>
    <w:rsid w:val="00BE6FDA"/>
    <w:rsid w:val="00BF1F58"/>
    <w:rsid w:val="00BF76E9"/>
    <w:rsid w:val="00BF7CCA"/>
    <w:rsid w:val="00C02766"/>
    <w:rsid w:val="00C069AF"/>
    <w:rsid w:val="00C11643"/>
    <w:rsid w:val="00C1291F"/>
    <w:rsid w:val="00C139F7"/>
    <w:rsid w:val="00C143FF"/>
    <w:rsid w:val="00C15E34"/>
    <w:rsid w:val="00C17F4B"/>
    <w:rsid w:val="00C20634"/>
    <w:rsid w:val="00C2605D"/>
    <w:rsid w:val="00C26A01"/>
    <w:rsid w:val="00C27322"/>
    <w:rsid w:val="00C350B8"/>
    <w:rsid w:val="00C35166"/>
    <w:rsid w:val="00C3572E"/>
    <w:rsid w:val="00C377A1"/>
    <w:rsid w:val="00C412CB"/>
    <w:rsid w:val="00C44572"/>
    <w:rsid w:val="00C447F2"/>
    <w:rsid w:val="00C44A53"/>
    <w:rsid w:val="00C44A8C"/>
    <w:rsid w:val="00C474F6"/>
    <w:rsid w:val="00C516B2"/>
    <w:rsid w:val="00C553AF"/>
    <w:rsid w:val="00C57620"/>
    <w:rsid w:val="00C604B1"/>
    <w:rsid w:val="00C609C4"/>
    <w:rsid w:val="00C61BE2"/>
    <w:rsid w:val="00C6363C"/>
    <w:rsid w:val="00C66ABA"/>
    <w:rsid w:val="00C713E8"/>
    <w:rsid w:val="00C71A62"/>
    <w:rsid w:val="00C73C64"/>
    <w:rsid w:val="00C73CF0"/>
    <w:rsid w:val="00C7691B"/>
    <w:rsid w:val="00C76D9B"/>
    <w:rsid w:val="00C803D0"/>
    <w:rsid w:val="00C81222"/>
    <w:rsid w:val="00C836F8"/>
    <w:rsid w:val="00C84FB6"/>
    <w:rsid w:val="00C8541E"/>
    <w:rsid w:val="00C8755C"/>
    <w:rsid w:val="00C927E8"/>
    <w:rsid w:val="00C931B8"/>
    <w:rsid w:val="00C935AA"/>
    <w:rsid w:val="00C95BA3"/>
    <w:rsid w:val="00C96182"/>
    <w:rsid w:val="00CA4F3E"/>
    <w:rsid w:val="00CA5054"/>
    <w:rsid w:val="00CB099B"/>
    <w:rsid w:val="00CB208D"/>
    <w:rsid w:val="00CB261B"/>
    <w:rsid w:val="00CB30AE"/>
    <w:rsid w:val="00CB495C"/>
    <w:rsid w:val="00CB56EB"/>
    <w:rsid w:val="00CC34C7"/>
    <w:rsid w:val="00CC4C60"/>
    <w:rsid w:val="00CD1CED"/>
    <w:rsid w:val="00CD3DA0"/>
    <w:rsid w:val="00CD4FCE"/>
    <w:rsid w:val="00CD582D"/>
    <w:rsid w:val="00CD5B4D"/>
    <w:rsid w:val="00CE1068"/>
    <w:rsid w:val="00CE260F"/>
    <w:rsid w:val="00CE4348"/>
    <w:rsid w:val="00CE5EFC"/>
    <w:rsid w:val="00CE77D5"/>
    <w:rsid w:val="00CF4EB6"/>
    <w:rsid w:val="00D02052"/>
    <w:rsid w:val="00D03A91"/>
    <w:rsid w:val="00D055C1"/>
    <w:rsid w:val="00D077BA"/>
    <w:rsid w:val="00D12A37"/>
    <w:rsid w:val="00D140BD"/>
    <w:rsid w:val="00D14879"/>
    <w:rsid w:val="00D20E6E"/>
    <w:rsid w:val="00D2475D"/>
    <w:rsid w:val="00D306C5"/>
    <w:rsid w:val="00D31817"/>
    <w:rsid w:val="00D3263C"/>
    <w:rsid w:val="00D3405A"/>
    <w:rsid w:val="00D35025"/>
    <w:rsid w:val="00D36261"/>
    <w:rsid w:val="00D3776D"/>
    <w:rsid w:val="00D37CA4"/>
    <w:rsid w:val="00D409A4"/>
    <w:rsid w:val="00D44283"/>
    <w:rsid w:val="00D445DC"/>
    <w:rsid w:val="00D44AB4"/>
    <w:rsid w:val="00D45089"/>
    <w:rsid w:val="00D45228"/>
    <w:rsid w:val="00D469A1"/>
    <w:rsid w:val="00D534A7"/>
    <w:rsid w:val="00D53831"/>
    <w:rsid w:val="00D6069F"/>
    <w:rsid w:val="00D67D74"/>
    <w:rsid w:val="00D715A3"/>
    <w:rsid w:val="00D72ED4"/>
    <w:rsid w:val="00D73BBE"/>
    <w:rsid w:val="00D7426C"/>
    <w:rsid w:val="00D742A6"/>
    <w:rsid w:val="00D75F7F"/>
    <w:rsid w:val="00D76728"/>
    <w:rsid w:val="00D81918"/>
    <w:rsid w:val="00D81EF3"/>
    <w:rsid w:val="00D87133"/>
    <w:rsid w:val="00D87CE6"/>
    <w:rsid w:val="00D90D64"/>
    <w:rsid w:val="00D9209C"/>
    <w:rsid w:val="00D9234D"/>
    <w:rsid w:val="00DA07D0"/>
    <w:rsid w:val="00DA3CC1"/>
    <w:rsid w:val="00DA76C8"/>
    <w:rsid w:val="00DB006B"/>
    <w:rsid w:val="00DB3A26"/>
    <w:rsid w:val="00DB5B9F"/>
    <w:rsid w:val="00DB6D59"/>
    <w:rsid w:val="00DB7180"/>
    <w:rsid w:val="00DC0613"/>
    <w:rsid w:val="00DC3B54"/>
    <w:rsid w:val="00DC4478"/>
    <w:rsid w:val="00DC7F6C"/>
    <w:rsid w:val="00DD39FF"/>
    <w:rsid w:val="00DD4103"/>
    <w:rsid w:val="00DE2ADF"/>
    <w:rsid w:val="00DE51B5"/>
    <w:rsid w:val="00E00AC6"/>
    <w:rsid w:val="00E03A2F"/>
    <w:rsid w:val="00E06B6D"/>
    <w:rsid w:val="00E0770D"/>
    <w:rsid w:val="00E10971"/>
    <w:rsid w:val="00E127D9"/>
    <w:rsid w:val="00E15F4A"/>
    <w:rsid w:val="00E2095A"/>
    <w:rsid w:val="00E226B4"/>
    <w:rsid w:val="00E24E65"/>
    <w:rsid w:val="00E25103"/>
    <w:rsid w:val="00E25C56"/>
    <w:rsid w:val="00E26AB7"/>
    <w:rsid w:val="00E3099A"/>
    <w:rsid w:val="00E31931"/>
    <w:rsid w:val="00E40B49"/>
    <w:rsid w:val="00E430B6"/>
    <w:rsid w:val="00E448A7"/>
    <w:rsid w:val="00E44C5F"/>
    <w:rsid w:val="00E52A29"/>
    <w:rsid w:val="00E54256"/>
    <w:rsid w:val="00E55A1C"/>
    <w:rsid w:val="00E610ED"/>
    <w:rsid w:val="00E71329"/>
    <w:rsid w:val="00E74D46"/>
    <w:rsid w:val="00E76BB2"/>
    <w:rsid w:val="00E836D8"/>
    <w:rsid w:val="00E84CB5"/>
    <w:rsid w:val="00E85617"/>
    <w:rsid w:val="00E85914"/>
    <w:rsid w:val="00E8644C"/>
    <w:rsid w:val="00E9133D"/>
    <w:rsid w:val="00E9241E"/>
    <w:rsid w:val="00E92AE1"/>
    <w:rsid w:val="00E92D49"/>
    <w:rsid w:val="00E95115"/>
    <w:rsid w:val="00E95605"/>
    <w:rsid w:val="00E95D85"/>
    <w:rsid w:val="00E971BA"/>
    <w:rsid w:val="00EA2364"/>
    <w:rsid w:val="00EB068E"/>
    <w:rsid w:val="00EB0CB3"/>
    <w:rsid w:val="00EB382B"/>
    <w:rsid w:val="00EB61D7"/>
    <w:rsid w:val="00EC0EEC"/>
    <w:rsid w:val="00EC6367"/>
    <w:rsid w:val="00EC70F6"/>
    <w:rsid w:val="00ED27A4"/>
    <w:rsid w:val="00ED2D34"/>
    <w:rsid w:val="00EE1526"/>
    <w:rsid w:val="00EE3E05"/>
    <w:rsid w:val="00EE41F6"/>
    <w:rsid w:val="00EE4467"/>
    <w:rsid w:val="00EF04CE"/>
    <w:rsid w:val="00EF41E5"/>
    <w:rsid w:val="00EF47A2"/>
    <w:rsid w:val="00EF58BC"/>
    <w:rsid w:val="00EF6E17"/>
    <w:rsid w:val="00F01028"/>
    <w:rsid w:val="00F10EDD"/>
    <w:rsid w:val="00F11041"/>
    <w:rsid w:val="00F20624"/>
    <w:rsid w:val="00F244E4"/>
    <w:rsid w:val="00F25B7A"/>
    <w:rsid w:val="00F26BDB"/>
    <w:rsid w:val="00F27234"/>
    <w:rsid w:val="00F3022F"/>
    <w:rsid w:val="00F33F61"/>
    <w:rsid w:val="00F342EE"/>
    <w:rsid w:val="00F35144"/>
    <w:rsid w:val="00F427AC"/>
    <w:rsid w:val="00F439C3"/>
    <w:rsid w:val="00F451D2"/>
    <w:rsid w:val="00F46744"/>
    <w:rsid w:val="00F51B10"/>
    <w:rsid w:val="00F5643F"/>
    <w:rsid w:val="00F56AB6"/>
    <w:rsid w:val="00F571E2"/>
    <w:rsid w:val="00F63F3F"/>
    <w:rsid w:val="00F66DC3"/>
    <w:rsid w:val="00F67151"/>
    <w:rsid w:val="00F72759"/>
    <w:rsid w:val="00F80B31"/>
    <w:rsid w:val="00F8173D"/>
    <w:rsid w:val="00F830C6"/>
    <w:rsid w:val="00F923DD"/>
    <w:rsid w:val="00F93D82"/>
    <w:rsid w:val="00F94DF3"/>
    <w:rsid w:val="00F95E18"/>
    <w:rsid w:val="00F96D5D"/>
    <w:rsid w:val="00FA1371"/>
    <w:rsid w:val="00FA1842"/>
    <w:rsid w:val="00FA3848"/>
    <w:rsid w:val="00FB1ED6"/>
    <w:rsid w:val="00FB4A60"/>
    <w:rsid w:val="00FB638C"/>
    <w:rsid w:val="00FB79D5"/>
    <w:rsid w:val="00FC2FEE"/>
    <w:rsid w:val="00FC5721"/>
    <w:rsid w:val="00FC57F0"/>
    <w:rsid w:val="00FC6927"/>
    <w:rsid w:val="00FD0172"/>
    <w:rsid w:val="00FD3E4E"/>
    <w:rsid w:val="00FD5020"/>
    <w:rsid w:val="00FD5C6D"/>
    <w:rsid w:val="00FD73CA"/>
    <w:rsid w:val="00FD744C"/>
    <w:rsid w:val="00FE2C78"/>
    <w:rsid w:val="00FE3AD0"/>
    <w:rsid w:val="00FE5BAE"/>
    <w:rsid w:val="00FF222B"/>
    <w:rsid w:val="00FF3F06"/>
    <w:rsid w:val="00FF44FE"/>
    <w:rsid w:val="00FF531F"/>
    <w:rsid w:val="00FF5AE1"/>
    <w:rsid w:val="00FF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370"/>
    <w:pPr>
      <w:widowControl w:val="0"/>
    </w:pPr>
    <w:rPr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3572E"/>
    <w:pPr>
      <w:widowControl/>
      <w:spacing w:before="100" w:beforeAutospacing="1" w:after="100" w:afterAutospacing="1"/>
      <w:outlineLvl w:val="3"/>
    </w:pPr>
    <w:rPr>
      <w:rFonts w:eastAsia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620F7"/>
    <w:rPr>
      <w:strike w:val="0"/>
      <w:dstrike w:val="0"/>
      <w:color w:val="000000"/>
      <w:u w:val="none"/>
      <w:effect w:val="none"/>
    </w:rPr>
  </w:style>
  <w:style w:type="paragraph" w:styleId="BodyText">
    <w:name w:val="Body Text"/>
    <w:basedOn w:val="Normal"/>
    <w:rsid w:val="004B6C50"/>
    <w:pPr>
      <w:spacing w:line="480" w:lineRule="auto"/>
      <w:jc w:val="both"/>
    </w:pPr>
    <w:rPr>
      <w:szCs w:val="20"/>
    </w:rPr>
  </w:style>
  <w:style w:type="paragraph" w:styleId="BalloonText">
    <w:name w:val="Balloon Text"/>
    <w:basedOn w:val="Normal"/>
    <w:link w:val="BalloonTextChar"/>
    <w:rsid w:val="008646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6F3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2766"/>
    <w:pPr>
      <w:widowControl/>
      <w:spacing w:before="100" w:beforeAutospacing="1" w:after="100" w:afterAutospacing="1"/>
    </w:pPr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2B3548"/>
    <w:rPr>
      <w:color w:val="808080"/>
    </w:rPr>
  </w:style>
  <w:style w:type="character" w:customStyle="1" w:styleId="apple-converted-space">
    <w:name w:val="apple-converted-space"/>
    <w:basedOn w:val="DefaultParagraphFont"/>
    <w:rsid w:val="00F8173D"/>
  </w:style>
  <w:style w:type="character" w:customStyle="1" w:styleId="Heading4Char">
    <w:name w:val="Heading 4 Char"/>
    <w:basedOn w:val="DefaultParagraphFont"/>
    <w:link w:val="Heading4"/>
    <w:uiPriority w:val="9"/>
    <w:rsid w:val="00C3572E"/>
    <w:rPr>
      <w:rFonts w:eastAsia="Times New Roman"/>
      <w:b/>
      <w:bCs/>
      <w:sz w:val="24"/>
      <w:szCs w:val="24"/>
    </w:rPr>
  </w:style>
  <w:style w:type="character" w:customStyle="1" w:styleId="textblue">
    <w:name w:val="text_blue"/>
    <w:basedOn w:val="DefaultParagraphFont"/>
    <w:rsid w:val="00FD0172"/>
  </w:style>
  <w:style w:type="paragraph" w:styleId="Header">
    <w:name w:val="header"/>
    <w:basedOn w:val="Normal"/>
    <w:link w:val="HeaderChar"/>
    <w:rsid w:val="002D1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1C0D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2D1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0D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807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5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236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2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10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BECE28-975D-41E8-A35E-B6ABEFB11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laudia</dc:creator>
  <cp:keywords/>
  <dc:description/>
  <cp:lastModifiedBy>CUHK</cp:lastModifiedBy>
  <cp:revision>11</cp:revision>
  <cp:lastPrinted>2012-09-24T03:51:00Z</cp:lastPrinted>
  <dcterms:created xsi:type="dcterms:W3CDTF">2013-06-10T07:23:00Z</dcterms:created>
  <dcterms:modified xsi:type="dcterms:W3CDTF">2013-11-11T08:25:00Z</dcterms:modified>
</cp:coreProperties>
</file>